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6695"/>
      </w:tblGrid>
      <w:tr w:rsidR="00F04E9E" w:rsidRPr="000F2C87" w14:paraId="278167A4" w14:textId="77777777" w:rsidTr="00B73211">
        <w:tc>
          <w:tcPr>
            <w:tcW w:w="9576" w:type="dxa"/>
            <w:gridSpan w:val="2"/>
            <w:tcBorders>
              <w:bottom w:val="single" w:sz="4" w:space="0" w:color="auto"/>
            </w:tcBorders>
          </w:tcPr>
          <w:p w14:paraId="70F5F9EA" w14:textId="1E4EC11A" w:rsidR="00F04E9E" w:rsidRPr="000F2C87" w:rsidRDefault="005A6B96" w:rsidP="005C2D70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S1</w:t>
            </w:r>
            <w:r w:rsidR="00EC1BDD"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 xml:space="preserve"> </w:t>
            </w:r>
            <w:r w:rsidR="00F04E9E"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Table</w:t>
            </w:r>
            <w:r w:rsidR="00F04E9E" w:rsidRPr="00673DD5"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.</w:t>
            </w:r>
            <w:r w:rsidR="00F04E9E">
              <w:rPr>
                <w:rFonts w:ascii="Calibri" w:hAnsi="Calibri" w:cstheme="minorHAnsi"/>
                <w:bCs/>
                <w:iCs/>
                <w:sz w:val="22"/>
                <w:szCs w:val="22"/>
              </w:rPr>
              <w:t xml:space="preserve"> Domains and Items for Stressful Life Events (SLE) Measure.</w:t>
            </w:r>
          </w:p>
        </w:tc>
      </w:tr>
      <w:tr w:rsidR="00F04E9E" w:rsidRPr="005D53C3" w14:paraId="212F128A" w14:textId="77777777" w:rsidTr="00B73211">
        <w:tc>
          <w:tcPr>
            <w:tcW w:w="2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1CC21" w14:textId="77777777" w:rsidR="00F04E9E" w:rsidRDefault="00F04E9E" w:rsidP="00B73211">
            <w:pP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</w:pPr>
          </w:p>
          <w:p w14:paraId="6AB0E7C0" w14:textId="77777777" w:rsidR="00F04E9E" w:rsidRPr="005D53C3" w:rsidRDefault="00F04E9E" w:rsidP="00B73211">
            <w:pP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Caspi</w:t>
            </w:r>
            <w:proofErr w:type="spellEnd"/>
            <w: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 xml:space="preserve"> et al (2003) SLE Items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B7A1D2" w14:textId="77777777" w:rsidR="00F04E9E" w:rsidRDefault="00F04E9E" w:rsidP="00B73211">
            <w:pP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</w:pPr>
          </w:p>
          <w:p w14:paraId="62C7AC6F" w14:textId="77777777" w:rsidR="00F04E9E" w:rsidRPr="005D53C3" w:rsidRDefault="00F04E9E" w:rsidP="00B73211">
            <w:pP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Haberstick et al. SLE</w:t>
            </w:r>
            <w:r w:rsidRPr="005D53C3"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 xml:space="preserve"> </w:t>
            </w:r>
            <w: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Items</w:t>
            </w:r>
          </w:p>
        </w:tc>
      </w:tr>
      <w:tr w:rsidR="00F04E9E" w:rsidRPr="000F2C87" w14:paraId="39852BCC" w14:textId="77777777" w:rsidTr="00B73211">
        <w:tc>
          <w:tcPr>
            <w:tcW w:w="28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E70769" w14:textId="77777777" w:rsidR="00F04E9E" w:rsidRPr="00673DD5" w:rsidRDefault="00F04E9E" w:rsidP="00B73211">
            <w:pP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</w:pPr>
            <w:r w:rsidRPr="00673DD5"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Employment</w:t>
            </w:r>
          </w:p>
        </w:tc>
        <w:tc>
          <w:tcPr>
            <w:tcW w:w="67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14015E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35659AB8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44EDF0E0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773E8AF4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2534026C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15ED43DD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Long-term Unemployment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4A511F8B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Received unemployment insurance as a source of income</w:t>
            </w:r>
          </w:p>
        </w:tc>
      </w:tr>
      <w:tr w:rsidR="00F04E9E" w:rsidRPr="000F2C87" w14:paraId="06959084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574DA46D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Made redundant (laid off)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58A9D678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0A249CDD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32D5C00A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Lost job/company moved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4D35204A" w14:textId="6A55EC50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Number of years worked uninterrupted</w:t>
            </w:r>
            <w:r w:rsidR="00B73211">
              <w:rPr>
                <w:rFonts w:ascii="Calibri" w:hAnsi="Calibri" w:cstheme="minorHAnsi"/>
                <w:bCs/>
                <w:iCs/>
                <w:sz w:val="22"/>
                <w:szCs w:val="22"/>
              </w:rPr>
              <w:t xml:space="preserve"> – have been employe</w:t>
            </w:r>
            <w:r w:rsidR="00CB7838">
              <w:rPr>
                <w:rFonts w:ascii="Calibri" w:hAnsi="Calibri" w:cstheme="minorHAnsi"/>
                <w:bCs/>
                <w:iCs/>
                <w:sz w:val="22"/>
                <w:szCs w:val="22"/>
              </w:rPr>
              <w:t>d in each of the past two years;</w:t>
            </w:r>
            <w:r w:rsidR="00B73211">
              <w:rPr>
                <w:rFonts w:ascii="Calibri" w:hAnsi="Calibri" w:cstheme="minorHAnsi"/>
                <w:bCs/>
                <w:iCs/>
                <w:sz w:val="22"/>
                <w:szCs w:val="22"/>
              </w:rPr>
              <w:t xml:space="preserve"> have been paid for work done in an employment situation.</w:t>
            </w:r>
          </w:p>
        </w:tc>
      </w:tr>
      <w:tr w:rsidR="00F04E9E" w:rsidRPr="000F2C87" w14:paraId="24BA5810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39A285EE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Fired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2AF8C56B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5E3A1355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1BD12E83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42F2231E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7CB13C19" w14:textId="77777777" w:rsidTr="00B73211">
        <w:tc>
          <w:tcPr>
            <w:tcW w:w="2808" w:type="dxa"/>
            <w:shd w:val="clear" w:color="auto" w:fill="D9D9D9" w:themeFill="background1" w:themeFillShade="D9"/>
          </w:tcPr>
          <w:p w14:paraId="7504911F" w14:textId="77777777" w:rsidR="00F04E9E" w:rsidRPr="00673DD5" w:rsidRDefault="00F04E9E" w:rsidP="00B73211">
            <w:pP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</w:pPr>
            <w:r w:rsidRPr="00673DD5"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Financial</w:t>
            </w:r>
          </w:p>
        </w:tc>
        <w:tc>
          <w:tcPr>
            <w:tcW w:w="6768" w:type="dxa"/>
            <w:shd w:val="clear" w:color="auto" w:fill="D9D9D9" w:themeFill="background1" w:themeFillShade="D9"/>
          </w:tcPr>
          <w:p w14:paraId="4B404C05" w14:textId="77777777" w:rsidR="00F04E9E" w:rsidRPr="00D5275E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6CA97951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365B7495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6D944860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2C2B8DDF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3CA00EBD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Problems with debt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63623B4E" w14:textId="77777777" w:rsidR="00F04E9E" w:rsidRDefault="00F04E9E" w:rsidP="00B73211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(In past 12 months) did not pay student loans or educational loans.</w:t>
            </w:r>
          </w:p>
          <w:p w14:paraId="4A8A0696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(In past 12 months) </w:t>
            </w:r>
            <w:r w:rsidRPr="000F2C87">
              <w:rPr>
                <w:rFonts w:ascii="Calibri" w:hAnsi="Calibri" w:cs="Arial"/>
                <w:color w:val="000000"/>
                <w:sz w:val="22"/>
                <w:szCs w:val="22"/>
              </w:rPr>
              <w:t>have any credit card debt?</w:t>
            </w:r>
          </w:p>
        </w:tc>
      </w:tr>
      <w:tr w:rsidR="00F04E9E" w:rsidRPr="000F2C87" w14:paraId="14D06E7D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1DEE74A3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Lack of $ to pay for food or household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5FFD55C6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eastAsiaTheme="minorEastAsia" w:hAnsi="Calibri" w:cs="Arial"/>
                <w:color w:val="000000"/>
                <w:sz w:val="22"/>
                <w:szCs w:val="22"/>
              </w:rPr>
              <w:t>(In past 12 months) did not pay full amount of gas, electricity, or oil bill due to not having enough money; did not pay mortgage or rent due to not having enough money; were without phone service.</w:t>
            </w:r>
          </w:p>
        </w:tc>
      </w:tr>
      <w:tr w:rsidR="00F04E9E" w:rsidRPr="000F2C87" w14:paraId="529C6A55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1B2B77EC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Lack of $ for medical expenses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6DA44949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(In past 12 months) didn’t go see a doctor when needed to due to not being able to afford it; thought needed healthcare but didn’t get it because couldn’t afford it.</w:t>
            </w:r>
          </w:p>
        </w:tc>
      </w:tr>
      <w:tr w:rsidR="00F04E9E" w:rsidRPr="000F2C87" w14:paraId="5BA5DB48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55A81F9C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Difficulty paying bills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2DD1909E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(In past 12 months) gas, electricity, or oil service was turned off because payments were not made.</w:t>
            </w:r>
          </w:p>
        </w:tc>
      </w:tr>
      <w:tr w:rsidR="00F04E9E" w:rsidRPr="000F2C87" w14:paraId="25F202BE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04DA49DA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454FEADD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42F8258B" w14:textId="77777777" w:rsidTr="00B73211">
        <w:tc>
          <w:tcPr>
            <w:tcW w:w="2808" w:type="dxa"/>
            <w:shd w:val="clear" w:color="auto" w:fill="D9D9D9" w:themeFill="background1" w:themeFillShade="D9"/>
          </w:tcPr>
          <w:p w14:paraId="5060006C" w14:textId="77777777" w:rsidR="00F04E9E" w:rsidRPr="00673DD5" w:rsidRDefault="00F04E9E" w:rsidP="00B73211">
            <w:pP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</w:pPr>
            <w:r w:rsidRPr="00673DD5"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 xml:space="preserve">Housing </w:t>
            </w:r>
          </w:p>
        </w:tc>
        <w:tc>
          <w:tcPr>
            <w:tcW w:w="6768" w:type="dxa"/>
            <w:shd w:val="clear" w:color="auto" w:fill="D9D9D9" w:themeFill="background1" w:themeFillShade="D9"/>
          </w:tcPr>
          <w:p w14:paraId="0DFD216E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38A0C722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44C52242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59C012DE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74E550F8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0B044031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Homelessness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3D1F4D4D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(In past 12 months) ever evicted; ever stay at a homeless shelter; ever been homeless for a week or longer</w:t>
            </w:r>
          </w:p>
        </w:tc>
      </w:tr>
      <w:tr w:rsidR="00F04E9E" w:rsidRPr="000F2C87" w14:paraId="05810BA1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1C603DAC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Multiple residential changes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332AA176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Number of address and state changes</w:t>
            </w:r>
          </w:p>
        </w:tc>
      </w:tr>
      <w:tr w:rsidR="00F04E9E" w:rsidRPr="000F2C87" w14:paraId="72E38027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42A7D836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3C1E565A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3885B2DE" w14:textId="77777777" w:rsidTr="00B73211">
        <w:tc>
          <w:tcPr>
            <w:tcW w:w="2808" w:type="dxa"/>
            <w:shd w:val="clear" w:color="auto" w:fill="D9D9D9" w:themeFill="background1" w:themeFillShade="D9"/>
          </w:tcPr>
          <w:p w14:paraId="1CB8409F" w14:textId="77777777" w:rsidR="00F04E9E" w:rsidRPr="00673DD5" w:rsidRDefault="00F04E9E" w:rsidP="00B73211">
            <w:pP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</w:pPr>
            <w:r w:rsidRPr="00673DD5"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Health</w:t>
            </w:r>
          </w:p>
        </w:tc>
        <w:tc>
          <w:tcPr>
            <w:tcW w:w="6768" w:type="dxa"/>
            <w:shd w:val="clear" w:color="auto" w:fill="D9D9D9" w:themeFill="background1" w:themeFillShade="D9"/>
          </w:tcPr>
          <w:p w14:paraId="6393CF54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6B1E5E59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7C2BB0F5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33309DB1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2DAE0BD9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07166E60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A disabling physical illness lasting a month or more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02951E0A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Number of hospitalizations in last year and past 5 years; hospitalization not for childbirth; number of seizures; diagnosis with cancer</w:t>
            </w:r>
          </w:p>
        </w:tc>
      </w:tr>
      <w:tr w:rsidR="00F04E9E" w:rsidRPr="000F2C87" w14:paraId="7BF49D8D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09094FBE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A disabling injury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4544D037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Number of violent injuries; disabling illness or limitation of activities which did not allow ability to work</w:t>
            </w:r>
          </w:p>
        </w:tc>
      </w:tr>
      <w:tr w:rsidR="00F04E9E" w:rsidRPr="000F2C87" w14:paraId="4B5286DE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724D26AD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14D1AFD0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42FE5E2A" w14:textId="77777777" w:rsidTr="00B73211">
        <w:tc>
          <w:tcPr>
            <w:tcW w:w="2808" w:type="dxa"/>
            <w:shd w:val="clear" w:color="auto" w:fill="D9D9D9" w:themeFill="background1" w:themeFillShade="D9"/>
          </w:tcPr>
          <w:p w14:paraId="380CD75A" w14:textId="77777777" w:rsidR="00F04E9E" w:rsidRPr="00673DD5" w:rsidRDefault="00F04E9E" w:rsidP="00B73211">
            <w:pPr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</w:pPr>
            <w:r w:rsidRPr="00673DD5">
              <w:rPr>
                <w:rFonts w:ascii="Calibri" w:hAnsi="Calibri" w:cstheme="minorHAnsi"/>
                <w:b/>
                <w:bCs/>
                <w:iCs/>
                <w:sz w:val="22"/>
                <w:szCs w:val="22"/>
              </w:rPr>
              <w:t>Relationships</w:t>
            </w:r>
          </w:p>
        </w:tc>
        <w:tc>
          <w:tcPr>
            <w:tcW w:w="6768" w:type="dxa"/>
            <w:shd w:val="clear" w:color="auto" w:fill="D9D9D9" w:themeFill="background1" w:themeFillShade="D9"/>
          </w:tcPr>
          <w:p w14:paraId="5FAE7654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6342F629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336F4F72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50478841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</w:p>
        </w:tc>
      </w:tr>
      <w:tr w:rsidR="00F04E9E" w:rsidRPr="000F2C87" w14:paraId="01B3FFBA" w14:textId="77777777" w:rsidTr="00B73211">
        <w:tc>
          <w:tcPr>
            <w:tcW w:w="2808" w:type="dxa"/>
            <w:tcBorders>
              <w:right w:val="single" w:sz="4" w:space="0" w:color="auto"/>
            </w:tcBorders>
          </w:tcPr>
          <w:p w14:paraId="1AEA66DA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Involvement in a physically violent relationship</w:t>
            </w:r>
          </w:p>
        </w:tc>
        <w:tc>
          <w:tcPr>
            <w:tcW w:w="6768" w:type="dxa"/>
            <w:tcBorders>
              <w:left w:val="single" w:sz="4" w:space="0" w:color="auto"/>
            </w:tcBorders>
          </w:tcPr>
          <w:p w14:paraId="2D787883" w14:textId="623C9C05" w:rsidR="00F04E9E" w:rsidRPr="000F2C87" w:rsidRDefault="00B73211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 xml:space="preserve">How often have you been hit; kicked, or slapped by you or your partner; have you or your partner sustained an injury because of a fight with your partner; frequency of times you or your partner insisted or made you have sexual relationship when you didn’t want to. </w:t>
            </w:r>
          </w:p>
        </w:tc>
      </w:tr>
      <w:tr w:rsidR="00F04E9E" w:rsidRPr="000F2C87" w14:paraId="56233E7F" w14:textId="77777777" w:rsidTr="00B73211">
        <w:tc>
          <w:tcPr>
            <w:tcW w:w="2808" w:type="dxa"/>
            <w:tcBorders>
              <w:bottom w:val="single" w:sz="4" w:space="0" w:color="auto"/>
              <w:right w:val="single" w:sz="4" w:space="0" w:color="auto"/>
            </w:tcBorders>
          </w:tcPr>
          <w:p w14:paraId="716636A5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A break-up of a cohabitating, intimate relationship</w:t>
            </w:r>
          </w:p>
        </w:tc>
        <w:tc>
          <w:tcPr>
            <w:tcW w:w="6768" w:type="dxa"/>
            <w:tcBorders>
              <w:left w:val="single" w:sz="4" w:space="0" w:color="auto"/>
              <w:bottom w:val="single" w:sz="4" w:space="0" w:color="auto"/>
            </w:tcBorders>
          </w:tcPr>
          <w:p w14:paraId="794B3AFF" w14:textId="77777777" w:rsidR="00F04E9E" w:rsidRPr="000F2C87" w:rsidRDefault="00F04E9E" w:rsidP="00B73211">
            <w:pPr>
              <w:rPr>
                <w:rFonts w:ascii="Calibri" w:hAnsi="Calibri" w:cstheme="minorHAnsi"/>
                <w:bCs/>
                <w:iCs/>
                <w:sz w:val="22"/>
                <w:szCs w:val="22"/>
              </w:rPr>
            </w:pPr>
            <w:r>
              <w:rPr>
                <w:rFonts w:ascii="Calibri" w:hAnsi="Calibri" w:cstheme="minorHAnsi"/>
                <w:bCs/>
                <w:iCs/>
                <w:sz w:val="22"/>
                <w:szCs w:val="22"/>
              </w:rPr>
              <w:t>Intimate relationship break up, divorce</w:t>
            </w:r>
          </w:p>
        </w:tc>
      </w:tr>
    </w:tbl>
    <w:p w14:paraId="212183B4" w14:textId="77777777" w:rsidR="006A52C4" w:rsidRDefault="006A52C4"/>
    <w:sectPr w:rsidR="006A52C4" w:rsidSect="004B72BF">
      <w:pgSz w:w="12240" w:h="15840"/>
      <w:pgMar w:top="1440" w:right="117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E9E"/>
    <w:rsid w:val="004B72BF"/>
    <w:rsid w:val="004D7016"/>
    <w:rsid w:val="005A6B96"/>
    <w:rsid w:val="005C2D70"/>
    <w:rsid w:val="006A52C4"/>
    <w:rsid w:val="00B73211"/>
    <w:rsid w:val="00CB7838"/>
    <w:rsid w:val="00EC1BDD"/>
    <w:rsid w:val="00F04E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1DC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E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E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0</Characters>
  <Application>Microsoft Macintosh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. Haberstick</dc:creator>
  <cp:keywords/>
  <dc:description/>
  <cp:lastModifiedBy>Brett</cp:lastModifiedBy>
  <cp:revision>2</cp:revision>
  <dcterms:created xsi:type="dcterms:W3CDTF">2016-02-23T18:33:00Z</dcterms:created>
  <dcterms:modified xsi:type="dcterms:W3CDTF">2016-02-23T18:33:00Z</dcterms:modified>
</cp:coreProperties>
</file>